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Pr="00BC5ED2" w:rsidRDefault="007F1013" w:rsidP="00085F20">
      <w:pPr>
        <w:pStyle w:val="NoSpacing"/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</w:pPr>
      <w:r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Table S5</w:t>
      </w:r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. Up</w:t>
      </w:r>
      <w:r w:rsidR="00F757D5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-</w:t>
      </w:r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regulated differentially expressed genes at late stage for TAM I KO and TAM II KO versus correspondent WT cells (p</w:t>
      </w:r>
      <w:r w:rsidR="001663D1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-</w:t>
      </w:r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value &lt; 0</w:t>
      </w:r>
      <w:r w:rsidR="00D50CEC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.</w:t>
      </w:r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001 and log</w:t>
      </w:r>
      <w:r w:rsidR="000241DE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 xml:space="preserve">2 </w:t>
      </w:r>
      <w:bookmarkStart w:id="0" w:name="_GoBack"/>
      <w:bookmarkEnd w:id="0"/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FC</w:t>
      </w:r>
      <w:r w:rsidR="00600BEF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 xml:space="preserve"> </w:t>
      </w:r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&gt; 0</w:t>
      </w:r>
      <w:r w:rsidR="00D50CEC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.</w:t>
      </w:r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5)</w:t>
      </w:r>
      <w:r w:rsidR="00980F6A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, r</w:t>
      </w:r>
      <w:r w:rsidR="00F757D5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elated to f</w:t>
      </w:r>
      <w:r w:rsidR="00365EC3" w:rsidRPr="00BC5ED2">
        <w:rPr>
          <w:rFonts w:ascii="Times New Roman" w:eastAsiaTheme="minorHAnsi" w:hAnsi="Times New Roman" w:cs="Times New Roman"/>
          <w:b/>
          <w:noProof w:val="0"/>
          <w:color w:val="auto"/>
          <w:lang w:val="en-GB"/>
        </w:rPr>
        <w:t>igure 5.</w:t>
      </w:r>
    </w:p>
    <w:p w:rsidR="00365EC3" w:rsidRDefault="00365EC3" w:rsidP="00085F20">
      <w:pPr>
        <w:pStyle w:val="NoSpacing"/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552"/>
        <w:gridCol w:w="1134"/>
        <w:gridCol w:w="3152"/>
      </w:tblGrid>
      <w:tr w:rsidR="00365EC3" w:rsidRPr="00BC5ED2" w:rsidTr="00D50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952B65" w:rsidRDefault="00365EC3" w:rsidP="00365EC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952B65">
              <w:rPr>
                <w:rFonts w:ascii="Times New Roman" w:hAnsi="Times New Roman" w:cs="Times New Roman"/>
                <w:lang w:val="en-GB"/>
              </w:rPr>
              <w:t>Gene symbol</w:t>
            </w:r>
          </w:p>
        </w:tc>
        <w:tc>
          <w:tcPr>
            <w:tcW w:w="2552" w:type="dxa"/>
            <w:noWrap/>
            <w:hideMark/>
          </w:tcPr>
          <w:p w:rsidR="00365EC3" w:rsidRPr="00952B65" w:rsidRDefault="00365EC3" w:rsidP="00365E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52B65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9A539D" w:rsidP="00365E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="00365EC3" w:rsidRPr="00BC5ED2">
              <w:rPr>
                <w:rFonts w:ascii="Times New Roman" w:hAnsi="Times New Roman" w:cs="Times New Roman"/>
                <w:lang w:val="en-GB"/>
              </w:rPr>
              <w:t>ogFC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Comparison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d74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.0201486727028029e-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49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Ab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.532129264514336e-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83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Eb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.154077095205742e-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07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A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6.600882063676006e-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42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bp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.1023319225140386e-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Ly6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442077672035733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1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Stat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.2090242247987807e-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xcl9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2795863272867516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smb8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625280180847266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57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Arhgap5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4.97346350871414e-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37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Q7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238775362130770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97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bp8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5.999704919939999e-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79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DM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756434674980732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78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sme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782240089167140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72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ap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2133258231480112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23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d36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4729624705151469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41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ap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7564203152181054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27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Fgl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680156497881780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12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l2rg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494783885519591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85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asp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2723665107467905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74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lec7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894602421872485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45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Myh10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5.620916678800994e-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27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cf1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312696229535208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16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BC5ED2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m495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.002777959463593193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08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TAM I KO versus TAM 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AW112010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.51e-1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7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3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cl8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63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7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5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bp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.93e-1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6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9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igp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.73e-0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5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bp8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7.05e-0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5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1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xcl10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59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4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rf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16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4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asp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209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4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m9835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3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4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9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Ly6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6.84e-1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0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Ly6i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19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Atp11b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29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Fam26f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40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5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Stat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.12e-10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0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Fgl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4.12e-0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2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Klra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2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32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cdc109b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72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lastRenderedPageBreak/>
              <w:t>Gbp5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3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3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3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89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fi47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75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gtp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9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Fcgr4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.95e-0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2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l18bp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2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af10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95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mem173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9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3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Uso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68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35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bp7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.16e-0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l2rg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.14e-0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soc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7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3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atm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4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2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ap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74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Leprot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82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fi209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irb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229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lec12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26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Q6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65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la2g16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21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fi21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40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9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m1966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6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Snx10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28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smb9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13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bp3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3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Lair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27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arp9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69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0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fih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92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9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d7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76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Gng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92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5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Zbp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34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3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apbp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36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rgm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1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AU020206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8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smb10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25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2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rf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82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Slc16a3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88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rafd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95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3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cdc50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8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3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Q7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42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0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Mafb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3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Samhd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46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2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DMb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1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51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A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2.52e-0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lastRenderedPageBreak/>
              <w:t>Tomm2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72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Myl12b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76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5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T23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46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Ab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.37e-0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3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Oasl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7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3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Fos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36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8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Eb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5.28e-0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7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K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3.52e-0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nrc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667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d74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.09e-0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22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Tgfbi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80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H2-DMa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3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Rsrp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77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cnd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48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1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B2m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12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82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Aif1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0402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3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tprc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43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926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Npc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74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79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Cd52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61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808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Psmb8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125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91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Ssb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08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740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  <w:tr w:rsidR="00365EC3" w:rsidRPr="009A539D" w:rsidTr="00D5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365EC3" w:rsidRPr="00B13C6B" w:rsidRDefault="00365EC3" w:rsidP="00365EC3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B13C6B">
              <w:rPr>
                <w:rFonts w:ascii="Times New Roman" w:hAnsi="Times New Roman" w:cs="Times New Roman"/>
                <w:b w:val="0"/>
                <w:i/>
                <w:lang w:val="en-GB"/>
              </w:rPr>
              <w:t>Irf8</w:t>
            </w:r>
          </w:p>
        </w:tc>
        <w:tc>
          <w:tcPr>
            <w:tcW w:w="25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00536</w:t>
            </w:r>
          </w:p>
        </w:tc>
        <w:tc>
          <w:tcPr>
            <w:tcW w:w="1134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5ED2">
              <w:rPr>
                <w:rFonts w:ascii="Times New Roman" w:hAnsi="Times New Roman" w:cs="Times New Roman"/>
                <w:lang w:val="en-GB"/>
              </w:rPr>
              <w:t>0</w:t>
            </w:r>
            <w:r w:rsidR="00D50CEC">
              <w:rPr>
                <w:rFonts w:ascii="Times New Roman" w:hAnsi="Times New Roman" w:cs="Times New Roman"/>
                <w:lang w:val="en-GB"/>
              </w:rPr>
              <w:t>.</w:t>
            </w:r>
            <w:r w:rsidRPr="00BC5ED2">
              <w:rPr>
                <w:rFonts w:ascii="Times New Roman" w:hAnsi="Times New Roman" w:cs="Times New Roman"/>
                <w:lang w:val="en-GB"/>
              </w:rPr>
              <w:t>659</w:t>
            </w:r>
          </w:p>
        </w:tc>
        <w:tc>
          <w:tcPr>
            <w:tcW w:w="3152" w:type="dxa"/>
            <w:noWrap/>
            <w:hideMark/>
          </w:tcPr>
          <w:p w:rsidR="00365EC3" w:rsidRPr="00BC5ED2" w:rsidRDefault="00365EC3" w:rsidP="00365E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BC5ED2">
              <w:rPr>
                <w:rFonts w:ascii="Times New Roman" w:hAnsi="Times New Roman" w:cs="Times New Roman"/>
                <w:lang w:val="de-CH"/>
              </w:rPr>
              <w:t>TAM II KO versus TAM II WT</w:t>
            </w:r>
          </w:p>
        </w:tc>
      </w:tr>
    </w:tbl>
    <w:p w:rsidR="00365EC3" w:rsidRPr="00BC5ED2" w:rsidRDefault="00365EC3" w:rsidP="00085F20">
      <w:pPr>
        <w:pStyle w:val="NoSpacing"/>
        <w:rPr>
          <w:rFonts w:ascii="Times New Roman" w:hAnsi="Times New Roman" w:cs="Times New Roman"/>
          <w:lang w:val="de-CH"/>
        </w:rPr>
      </w:pPr>
    </w:p>
    <w:sectPr w:rsidR="00365EC3" w:rsidRPr="00BC5ED2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EC3" w:rsidRDefault="00365EC3" w:rsidP="00863875">
      <w:r>
        <w:separator/>
      </w:r>
    </w:p>
  </w:endnote>
  <w:endnote w:type="continuationSeparator" w:id="0">
    <w:p w:rsidR="00365EC3" w:rsidRDefault="00365EC3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EC3" w:rsidRDefault="00365EC3" w:rsidP="00863875">
      <w:r>
        <w:separator/>
      </w:r>
    </w:p>
  </w:footnote>
  <w:footnote w:type="continuationSeparator" w:id="0">
    <w:p w:rsidR="00365EC3" w:rsidRDefault="00365EC3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EC3"/>
    <w:rsid w:val="000241DE"/>
    <w:rsid w:val="000326EB"/>
    <w:rsid w:val="00085F20"/>
    <w:rsid w:val="001428E2"/>
    <w:rsid w:val="001663D1"/>
    <w:rsid w:val="00182080"/>
    <w:rsid w:val="0023220F"/>
    <w:rsid w:val="002C7480"/>
    <w:rsid w:val="003326B1"/>
    <w:rsid w:val="00365EC3"/>
    <w:rsid w:val="00472ED4"/>
    <w:rsid w:val="0049301D"/>
    <w:rsid w:val="004F4B78"/>
    <w:rsid w:val="00581AA8"/>
    <w:rsid w:val="00586717"/>
    <w:rsid w:val="005E345C"/>
    <w:rsid w:val="00600BEF"/>
    <w:rsid w:val="00614332"/>
    <w:rsid w:val="00670996"/>
    <w:rsid w:val="006F571A"/>
    <w:rsid w:val="00733D3C"/>
    <w:rsid w:val="007D7E63"/>
    <w:rsid w:val="007E7329"/>
    <w:rsid w:val="007F07B4"/>
    <w:rsid w:val="007F1013"/>
    <w:rsid w:val="00861CDD"/>
    <w:rsid w:val="00863875"/>
    <w:rsid w:val="008C0FC2"/>
    <w:rsid w:val="008D6012"/>
    <w:rsid w:val="00952B65"/>
    <w:rsid w:val="00980F6A"/>
    <w:rsid w:val="00990BEA"/>
    <w:rsid w:val="009A539D"/>
    <w:rsid w:val="009B4BF7"/>
    <w:rsid w:val="00A07616"/>
    <w:rsid w:val="00A15F54"/>
    <w:rsid w:val="00A352E8"/>
    <w:rsid w:val="00B13C6B"/>
    <w:rsid w:val="00B35920"/>
    <w:rsid w:val="00B96514"/>
    <w:rsid w:val="00BA2812"/>
    <w:rsid w:val="00BC5ED2"/>
    <w:rsid w:val="00C22F3C"/>
    <w:rsid w:val="00D50CE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757D5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2AF82D87"/>
  <w15:chartTrackingRefBased/>
  <w15:docId w15:val="{8B38960C-2226-48A7-8140-7FD368A92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365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65EC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4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71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Pires Afonso</dc:creator>
  <cp:keywords/>
  <dc:description/>
  <cp:lastModifiedBy>Alessandro Michelucci</cp:lastModifiedBy>
  <cp:revision>13</cp:revision>
  <cp:lastPrinted>2016-02-04T10:54:00Z</cp:lastPrinted>
  <dcterms:created xsi:type="dcterms:W3CDTF">2021-02-24T15:00:00Z</dcterms:created>
  <dcterms:modified xsi:type="dcterms:W3CDTF">2022-05-05T13:31:00Z</dcterms:modified>
</cp:coreProperties>
</file>